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2EA355" w14:textId="6DB78908" w:rsidR="00470E01" w:rsidRPr="00C2161A" w:rsidRDefault="00470E01" w:rsidP="00DF68EA">
      <w:pPr>
        <w:pStyle w:val="CommentText"/>
        <w:jc w:val="both"/>
        <w:rPr>
          <w:b/>
          <w:lang w:val="en-US"/>
        </w:rPr>
      </w:pPr>
      <w:r w:rsidRPr="00C2161A">
        <w:rPr>
          <w:b/>
          <w:lang w:val="en-US"/>
        </w:rPr>
        <w:t xml:space="preserve">Table 1S: </w:t>
      </w:r>
      <w:bookmarkStart w:id="0" w:name="_GoBack"/>
      <w:r w:rsidR="003F4CBB" w:rsidRPr="00356C56">
        <w:rPr>
          <w:lang w:val="en-US"/>
        </w:rPr>
        <w:t xml:space="preserve">Origin of </w:t>
      </w:r>
      <w:r w:rsidR="00C2161A" w:rsidRPr="00356C56">
        <w:rPr>
          <w:lang w:val="en-US"/>
        </w:rPr>
        <w:t xml:space="preserve">samples for </w:t>
      </w:r>
      <w:r w:rsidR="00AC3CA5" w:rsidRPr="00356C56">
        <w:rPr>
          <w:lang w:val="en-US"/>
        </w:rPr>
        <w:t xml:space="preserve">FD </w:t>
      </w:r>
      <w:r w:rsidR="00C2161A" w:rsidRPr="00356C56">
        <w:rPr>
          <w:lang w:val="en-US"/>
        </w:rPr>
        <w:t>screening according to the</w:t>
      </w:r>
      <w:r w:rsidR="00E54A38" w:rsidRPr="00356C56">
        <w:rPr>
          <w:lang w:val="en-US"/>
        </w:rPr>
        <w:t xml:space="preserve"> </w:t>
      </w:r>
      <w:r w:rsidR="00AC3CA5" w:rsidRPr="00356C56">
        <w:rPr>
          <w:lang w:val="en-US"/>
        </w:rPr>
        <w:t xml:space="preserve">main </w:t>
      </w:r>
      <w:r w:rsidR="00E54A38" w:rsidRPr="00356C56">
        <w:rPr>
          <w:lang w:val="en-US"/>
        </w:rPr>
        <w:t>symptoms</w:t>
      </w:r>
      <w:bookmarkEnd w:id="0"/>
      <w:r w:rsidR="00C2161A" w:rsidRPr="00356C56">
        <w:rPr>
          <w:lang w:val="en-US"/>
        </w:rPr>
        <w:t>.</w:t>
      </w:r>
    </w:p>
    <w:tbl>
      <w:tblPr>
        <w:tblW w:w="4667" w:type="pct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7"/>
        <w:gridCol w:w="1188"/>
        <w:gridCol w:w="1441"/>
        <w:gridCol w:w="1585"/>
        <w:gridCol w:w="865"/>
        <w:gridCol w:w="1152"/>
      </w:tblGrid>
      <w:tr w:rsidR="00AC3CA5" w:rsidRPr="00073E79" w14:paraId="627F3507" w14:textId="4ACD538B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E45D" w14:textId="77777777" w:rsidR="00AC3CA5" w:rsidRPr="00073E79" w:rsidRDefault="00AC3CA5" w:rsidP="00073E79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color w:val="000000"/>
                <w:lang w:val="en-US" w:eastAsia="pt-BR"/>
              </w:rPr>
            </w:pPr>
          </w:p>
        </w:tc>
        <w:tc>
          <w:tcPr>
            <w:tcW w:w="7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8182D" w14:textId="7A2E09D9" w:rsidR="00AC3CA5" w:rsidRPr="00356C56" w:rsidRDefault="00AC3CA5" w:rsidP="00356C56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</w:pPr>
            <w:r w:rsidRPr="00356C56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  <w:t xml:space="preserve">Without </w:t>
            </w:r>
            <w:r w:rsidR="00356C56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  <w:t>Variants</w:t>
            </w:r>
          </w:p>
        </w:tc>
        <w:tc>
          <w:tcPr>
            <w:tcW w:w="89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46743" w14:textId="77777777" w:rsidR="00AC3CA5" w:rsidRPr="00356C56" w:rsidRDefault="00AC3CA5" w:rsidP="00DF68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</w:pPr>
            <w:r w:rsidRPr="00356C56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  <w:t>Non-coding Variants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A6B59" w14:textId="394A848E" w:rsidR="00AC3CA5" w:rsidRPr="00356C56" w:rsidRDefault="00AC3CA5" w:rsidP="00073E79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356C56"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  <w:t>Exonic Variants</w:t>
            </w:r>
          </w:p>
        </w:tc>
        <w:tc>
          <w:tcPr>
            <w:tcW w:w="714" w:type="pct"/>
            <w:tcBorders>
              <w:left w:val="nil"/>
              <w:right w:val="nil"/>
            </w:tcBorders>
          </w:tcPr>
          <w:p w14:paraId="420AD51C" w14:textId="4ADA82CF" w:rsidR="00AC3CA5" w:rsidRDefault="00AC3CA5" w:rsidP="00073E79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color w:val="000000"/>
                <w:lang w:eastAsia="pt-BR"/>
              </w:rPr>
            </w:pPr>
          </w:p>
        </w:tc>
      </w:tr>
      <w:tr w:rsidR="006537C1" w:rsidRPr="00073E79" w14:paraId="70FC3B93" w14:textId="349E764E" w:rsidTr="006537C1">
        <w:trPr>
          <w:trHeight w:val="641"/>
        </w:trPr>
        <w:tc>
          <w:tcPr>
            <w:tcW w:w="11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437B" w14:textId="018090D4" w:rsidR="00AC3CA5" w:rsidRPr="005C7697" w:rsidRDefault="00AC3CA5" w:rsidP="00073E79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5C7697"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  <w:t>Medical Special</w:t>
            </w:r>
            <w:r w:rsidR="00680E01"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  <w:t>i</w:t>
            </w:r>
            <w:r w:rsidRPr="005C7697"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  <w:t>ties</w:t>
            </w:r>
          </w:p>
        </w:tc>
        <w:tc>
          <w:tcPr>
            <w:tcW w:w="73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AF49B" w14:textId="77777777" w:rsidR="00AC3CA5" w:rsidRPr="00356C56" w:rsidRDefault="00AC3CA5" w:rsidP="00073E79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6D73D" w14:textId="77777777" w:rsidR="00AC3CA5" w:rsidRPr="00356C56" w:rsidRDefault="00AC3CA5" w:rsidP="00073E79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C45CE" w14:textId="771FF578" w:rsidR="00AC3CA5" w:rsidRPr="00356C56" w:rsidRDefault="00AC3CA5" w:rsidP="00DF68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</w:pPr>
            <w:r w:rsidRPr="00356C56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  <w:t>Pathogenic Variants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ED968" w14:textId="77777777" w:rsidR="00AC3CA5" w:rsidRPr="00356C56" w:rsidRDefault="00AC3CA5" w:rsidP="00DF68EA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</w:pPr>
            <w:r w:rsidRPr="00356C56">
              <w:rPr>
                <w:rFonts w:ascii="Calibri Light" w:eastAsia="Times New Roman" w:hAnsi="Calibri Light" w:cs="Times New Roman"/>
                <w:color w:val="000000"/>
                <w:sz w:val="24"/>
                <w:szCs w:val="24"/>
                <w:lang w:eastAsia="pt-BR"/>
              </w:rPr>
              <w:t>VUS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D4DBA" w14:textId="3EF733DA" w:rsidR="00AC3CA5" w:rsidRPr="005C7697" w:rsidRDefault="00AC3CA5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5C7697">
              <w:rPr>
                <w:rFonts w:ascii="Calibri Light" w:eastAsia="Times New Roman" w:hAnsi="Calibri Light" w:cs="Times New Roman"/>
                <w:b/>
                <w:color w:val="000000"/>
                <w:sz w:val="24"/>
                <w:szCs w:val="24"/>
                <w:lang w:eastAsia="pt-BR"/>
              </w:rPr>
              <w:t>Total</w:t>
            </w:r>
          </w:p>
        </w:tc>
      </w:tr>
      <w:tr w:rsidR="006537C1" w:rsidRPr="00073E79" w14:paraId="0F3D356D" w14:textId="6B0BA5AB" w:rsidTr="006537C1">
        <w:trPr>
          <w:trHeight w:val="300"/>
        </w:trPr>
        <w:tc>
          <w:tcPr>
            <w:tcW w:w="11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5856" w14:textId="3E889F85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Cardiologist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9857" w14:textId="4EBE1933" w:rsidR="006537C1" w:rsidRPr="00073E79" w:rsidRDefault="006537C1" w:rsidP="006537C1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62A82" w14:textId="72046CC8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3</w:t>
            </w:r>
          </w:p>
        </w:tc>
        <w:tc>
          <w:tcPr>
            <w:tcW w:w="9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97C18" w14:textId="0DF3F199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6768" w14:textId="2D79C27D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F8DCD" w14:textId="4ECD37D0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6</w:t>
            </w:r>
          </w:p>
        </w:tc>
      </w:tr>
      <w:tr w:rsidR="006537C1" w:rsidRPr="00073E79" w14:paraId="5B05CD7F" w14:textId="734FD4E6" w:rsidTr="006537C1">
        <w:trPr>
          <w:trHeight w:val="315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614D" w14:textId="625AC17F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212121"/>
                <w:sz w:val="24"/>
                <w:szCs w:val="24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212121"/>
                <w:sz w:val="24"/>
                <w:szCs w:val="24"/>
                <w:lang w:eastAsia="pt-BR"/>
              </w:rPr>
              <w:t>General Practitione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16700" w14:textId="6DD9A13A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26DF" w14:textId="2ECE27AC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6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F181" w14:textId="62883AF2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1E06A" w14:textId="26D638B7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77D2E" w14:textId="31E2F829" w:rsidR="00AC3CA5" w:rsidRPr="00073E79" w:rsidRDefault="006537C1" w:rsidP="0072267D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4</w:t>
            </w:r>
          </w:p>
        </w:tc>
      </w:tr>
      <w:tr w:rsidR="006537C1" w:rsidRPr="00073E79" w14:paraId="11D911C5" w14:textId="77777777" w:rsidTr="006537C1">
        <w:trPr>
          <w:trHeight w:val="315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F3E8" w14:textId="4F8B64FE" w:rsidR="006537C1" w:rsidRPr="00073E79" w:rsidRDefault="006537C1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212121"/>
                <w:sz w:val="24"/>
                <w:szCs w:val="24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212121"/>
                <w:sz w:val="24"/>
                <w:szCs w:val="24"/>
                <w:lang w:eastAsia="pt-BR"/>
              </w:rPr>
              <w:t>Dermatolog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CC3E" w14:textId="510B16E5" w:rsidR="006537C1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52DF" w14:textId="35D4C46E" w:rsidR="006537C1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0183" w14:textId="1F4A30E1" w:rsidR="006537C1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E9E3" w14:textId="034A806D" w:rsidR="006537C1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8781" w14:textId="6B570F50" w:rsidR="006537C1" w:rsidRDefault="006537C1" w:rsidP="0072267D">
            <w:pPr>
              <w:spacing w:after="0" w:line="240" w:lineRule="auto"/>
              <w:jc w:val="center"/>
              <w:rPr>
                <w:rFonts w:ascii="Calibri Light" w:hAnsi="Calibri Light"/>
                <w:color w:val="000000"/>
              </w:rPr>
            </w:pPr>
            <w:r>
              <w:rPr>
                <w:rFonts w:ascii="Calibri Light" w:hAnsi="Calibri Light"/>
                <w:color w:val="000000"/>
              </w:rPr>
              <w:t>1</w:t>
            </w:r>
          </w:p>
        </w:tc>
      </w:tr>
      <w:tr w:rsidR="006537C1" w:rsidRPr="00073E79" w14:paraId="61D44CE8" w14:textId="3C00A591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B63B" w14:textId="77777777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Gatroenterolog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0BEC" w14:textId="317A2D87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54650" w14:textId="3E808CB9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1BEB" w14:textId="7C41EED8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CA55" w14:textId="5C2D950F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8703" w14:textId="05F368C7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</w:t>
            </w:r>
          </w:p>
        </w:tc>
      </w:tr>
      <w:tr w:rsidR="006537C1" w:rsidRPr="00073E79" w14:paraId="5242AE1A" w14:textId="4A34680A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4835" w14:textId="77777777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Genetic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807D" w14:textId="373161D2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3BE9" w14:textId="64A36A19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74744" w14:textId="0874BCC6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5CB95" w14:textId="5BBC5AE2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1B7A" w14:textId="66073F61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5</w:t>
            </w:r>
          </w:p>
        </w:tc>
      </w:tr>
      <w:tr w:rsidR="006537C1" w:rsidRPr="00073E79" w14:paraId="305F057E" w14:textId="20DE5ABF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AD0" w14:textId="08C75CBB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Hematolog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3423" w14:textId="7C827D97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512A9" w14:textId="6C2A3990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9F41" w14:textId="017AA56A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F73DB" w14:textId="63F7794D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03F7" w14:textId="3F176912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3</w:t>
            </w:r>
          </w:p>
        </w:tc>
      </w:tr>
      <w:tr w:rsidR="006537C1" w:rsidRPr="00073E79" w14:paraId="1F278484" w14:textId="3309397C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5EC6" w14:textId="77777777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Nephrolog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19A2" w14:textId="351914EC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318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0DE7" w14:textId="2AEF4C83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74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B3DA5" w14:textId="592890CC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8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BDE8" w14:textId="27F559B6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19B3" w14:textId="0026A28C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750</w:t>
            </w:r>
          </w:p>
        </w:tc>
      </w:tr>
      <w:tr w:rsidR="006537C1" w:rsidRPr="00073E79" w14:paraId="5AF55D22" w14:textId="06B99EBB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85C2" w14:textId="77777777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Neurolog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2EEC" w14:textId="1E44805F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D718" w14:textId="39571987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98E0" w14:textId="0447D248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8519" w14:textId="0A7F73B0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0FFA" w14:textId="65368184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9</w:t>
            </w:r>
          </w:p>
        </w:tc>
      </w:tr>
      <w:tr w:rsidR="006537C1" w:rsidRPr="00073E79" w14:paraId="521730BC" w14:textId="3570AB75" w:rsidTr="006537C1">
        <w:trPr>
          <w:trHeight w:val="315"/>
        </w:trPr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C6D" w14:textId="77777777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212121"/>
                <w:sz w:val="24"/>
                <w:szCs w:val="24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212121"/>
                <w:sz w:val="24"/>
                <w:szCs w:val="24"/>
                <w:lang w:eastAsia="pt-BR"/>
              </w:rPr>
              <w:t>Ophthalmologi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03BE" w14:textId="44FD7FCC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4BBD" w14:textId="5D7B2503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88F3" w14:textId="525ACFE0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8C59" w14:textId="5685CEE0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85D7" w14:textId="771388AE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2</w:t>
            </w:r>
          </w:p>
        </w:tc>
      </w:tr>
      <w:tr w:rsidR="006537C1" w:rsidRPr="00073E79" w14:paraId="38E23A7A" w14:textId="64CD4E7C" w:rsidTr="006537C1">
        <w:trPr>
          <w:trHeight w:val="300"/>
        </w:trPr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77EC9" w14:textId="77777777" w:rsidR="00AC3CA5" w:rsidRPr="00073E79" w:rsidRDefault="00AC3CA5" w:rsidP="00AC3CA5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 w:rsidRPr="00073E79"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Rheumatologis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39346" w14:textId="4C1C934B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5A5C5" w14:textId="5847BD2E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53907" w14:textId="00E5954D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99FCE" w14:textId="665E3A18" w:rsidR="00AC3CA5" w:rsidRPr="00073E79" w:rsidRDefault="006537C1" w:rsidP="006537C1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8C9AF" w14:textId="436F80BC" w:rsidR="00AC3CA5" w:rsidRPr="00073E79" w:rsidRDefault="006537C1" w:rsidP="00AC3C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lang w:eastAsia="pt-BR"/>
              </w:rPr>
            </w:pPr>
            <w:r>
              <w:rPr>
                <w:rFonts w:ascii="Calibri Light" w:eastAsia="Times New Roman" w:hAnsi="Calibri Light" w:cs="Times New Roman"/>
                <w:color w:val="000000"/>
                <w:lang w:eastAsia="pt-BR"/>
              </w:rPr>
              <w:t>1</w:t>
            </w:r>
          </w:p>
        </w:tc>
      </w:tr>
    </w:tbl>
    <w:p w14:paraId="063CDD28" w14:textId="6606E0C6" w:rsidR="00F21CEE" w:rsidRPr="007D1DC4" w:rsidRDefault="00F21CEE" w:rsidP="007D1DC4">
      <w:pPr>
        <w:jc w:val="both"/>
        <w:rPr>
          <w:lang w:val="en-US"/>
        </w:rPr>
      </w:pPr>
    </w:p>
    <w:sectPr w:rsidR="00F21CEE" w:rsidRPr="007D1DC4" w:rsidSect="006537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pt-B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70E01"/>
    <w:rsid w:val="00055E54"/>
    <w:rsid w:val="00073E79"/>
    <w:rsid w:val="00356C56"/>
    <w:rsid w:val="003F4CBB"/>
    <w:rsid w:val="00470E01"/>
    <w:rsid w:val="005C7697"/>
    <w:rsid w:val="006537C1"/>
    <w:rsid w:val="00680E01"/>
    <w:rsid w:val="0072267D"/>
    <w:rsid w:val="00790E88"/>
    <w:rsid w:val="00794B8A"/>
    <w:rsid w:val="007C641A"/>
    <w:rsid w:val="007D1DC4"/>
    <w:rsid w:val="0082464F"/>
    <w:rsid w:val="009071AC"/>
    <w:rsid w:val="0098093D"/>
    <w:rsid w:val="00AA7B5A"/>
    <w:rsid w:val="00AC3CA5"/>
    <w:rsid w:val="00AF086D"/>
    <w:rsid w:val="00C2161A"/>
    <w:rsid w:val="00D070CC"/>
    <w:rsid w:val="00DF68EA"/>
    <w:rsid w:val="00E54A38"/>
    <w:rsid w:val="00ED7CC9"/>
    <w:rsid w:val="00F2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0BE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0E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70E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E0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E0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8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8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E0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0E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70E0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0E0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0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E0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8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8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97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384</Characters>
  <Application>Microsoft Office Word</Application>
  <DocSecurity>0</DocSecurity>
  <Lines>14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Biofisica Unifesp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3G_Reference_Citation_Sequence</cp:lastModifiedBy>
  <cp:revision>4</cp:revision>
  <dcterms:created xsi:type="dcterms:W3CDTF">2019-11-03T16:38:00Z</dcterms:created>
  <dcterms:modified xsi:type="dcterms:W3CDTF">2019-12-10T05:42:00Z</dcterms:modified>
</cp:coreProperties>
</file>